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6AE0" w:rsidRDefault="00F96AE0"/>
    <w:p w:rsidR="00F7403C" w:rsidRPr="00F7403C" w:rsidRDefault="00F7403C">
      <w:pPr>
        <w:rPr>
          <w:rFonts w:ascii="Times New Roman" w:hAnsi="Times New Roman" w:cs="Times New Roman"/>
          <w:b/>
          <w:sz w:val="24"/>
          <w:szCs w:val="24"/>
        </w:rPr>
      </w:pPr>
      <w:r w:rsidRPr="00F7403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76134">
        <w:rPr>
          <w:rFonts w:ascii="Times New Roman" w:hAnsi="Times New Roman" w:cs="Times New Roman"/>
          <w:b/>
          <w:sz w:val="24"/>
          <w:szCs w:val="24"/>
        </w:rPr>
        <w:t>S</w:t>
      </w:r>
      <w:r w:rsidRPr="00F7403C">
        <w:rPr>
          <w:rFonts w:ascii="Times New Roman" w:hAnsi="Times New Roman" w:cs="Times New Roman"/>
          <w:b/>
          <w:sz w:val="24"/>
          <w:szCs w:val="24"/>
        </w:rPr>
        <w:t>3</w:t>
      </w:r>
    </w:p>
    <w:tbl>
      <w:tblPr>
        <w:tblW w:w="16674" w:type="dxa"/>
        <w:tblInd w:w="-1336" w:type="dxa"/>
        <w:tblLayout w:type="fixed"/>
        <w:tblCellMar>
          <w:left w:w="0" w:type="dxa"/>
          <w:right w:w="0" w:type="dxa"/>
        </w:tblCellMar>
        <w:tblLook w:val="04A0"/>
      </w:tblPr>
      <w:tblGrid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F7403C" w:rsidRPr="00C4172C" w:rsidTr="00056090">
        <w:trPr>
          <w:trHeight w:hRule="exact" w:val="599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/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AKT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APOP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EGFR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H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pPr>
              <w:spacing w:after="0" w:line="240" w:lineRule="auto"/>
            </w:pPr>
            <w:r w:rsidRPr="00C4172C">
              <w:t>JAK-STAT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JNK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MAPK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MTOR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NFKB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NOTCH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P53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RAS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TGFB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WNT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48DD4" w:themeFill="text2" w:themeFillTint="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AA-Met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48DD4" w:themeFill="text2" w:themeFillTint="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C-Met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48DD4" w:themeFill="text2" w:themeFillTint="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E-Met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48DD4" w:themeFill="text2" w:themeFillTint="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L-Met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48DD4" w:themeFill="text2" w:themeFillTint="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N-Met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48DD4" w:themeFill="text2" w:themeFillTint="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X-Met</w:t>
            </w:r>
          </w:p>
        </w:tc>
      </w:tr>
      <w:tr w:rsidR="00F7403C" w:rsidRPr="00C4172C" w:rsidTr="00056090">
        <w:trPr>
          <w:trHeight w:hRule="exact" w:val="454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AKT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BD4B4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9|9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5|5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10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4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1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8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6|6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13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2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3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11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9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6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3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5|5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2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</w:tr>
      <w:tr w:rsidR="00F7403C" w:rsidRPr="00C4172C" w:rsidTr="00056090">
        <w:trPr>
          <w:trHeight w:hRule="exact" w:val="454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 xml:space="preserve">APOP 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BD4B4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5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5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5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</w:tr>
      <w:tr w:rsidR="00F7403C" w:rsidRPr="00C4172C" w:rsidTr="00056090">
        <w:trPr>
          <w:trHeight w:hRule="exact" w:val="454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EGFR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BD4B4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0|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4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5|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5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5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</w:tr>
      <w:tr w:rsidR="00F7403C" w:rsidRPr="00C4172C" w:rsidTr="00056090">
        <w:trPr>
          <w:trHeight w:hRule="exact" w:val="454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HH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BD4B4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4|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</w:tr>
      <w:tr w:rsidR="00F7403C" w:rsidRPr="00C4172C" w:rsidTr="00056090">
        <w:trPr>
          <w:trHeight w:hRule="exact" w:val="588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pPr>
              <w:spacing w:after="0" w:line="240" w:lineRule="auto"/>
            </w:pPr>
            <w:r w:rsidRPr="00C4172C">
              <w:t>JAK-STAT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BD4B4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4|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1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4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4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</w:tr>
      <w:tr w:rsidR="00F7403C" w:rsidRPr="00C4172C" w:rsidTr="00056090">
        <w:trPr>
          <w:trHeight w:hRule="exact" w:val="454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JNK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BD4B4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9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</w:tr>
      <w:tr w:rsidR="00F7403C" w:rsidRPr="00C4172C" w:rsidTr="00056090">
        <w:trPr>
          <w:trHeight w:hRule="exact" w:val="454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MAPK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BD4B4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8|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4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5</w:t>
            </w:r>
          </w:p>
        </w:tc>
      </w:tr>
      <w:tr w:rsidR="00F7403C" w:rsidRPr="00C4172C" w:rsidTr="00056090">
        <w:trPr>
          <w:trHeight w:hRule="exact" w:val="454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MTOR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BD4B4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6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6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</w:tr>
      <w:tr w:rsidR="00F7403C" w:rsidRPr="00C4172C" w:rsidTr="00056090">
        <w:trPr>
          <w:trHeight w:hRule="exact" w:val="454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NFKB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BD4B4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3|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</w:tr>
      <w:tr w:rsidR="00F7403C" w:rsidRPr="00C4172C" w:rsidTr="00056090">
        <w:trPr>
          <w:trHeight w:hRule="exact" w:val="454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NOTCH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BD4B4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5|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2|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5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</w:tr>
      <w:tr w:rsidR="00F7403C" w:rsidRPr="00C4172C" w:rsidTr="00056090">
        <w:trPr>
          <w:trHeight w:hRule="exact" w:val="454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P53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BD4B4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</w:tr>
      <w:tr w:rsidR="00F7403C" w:rsidRPr="00C4172C" w:rsidTr="00056090">
        <w:trPr>
          <w:trHeight w:hRule="exact" w:val="454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RAS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BD4B4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5|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4|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1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</w:tr>
      <w:tr w:rsidR="00F7403C" w:rsidRPr="00C4172C" w:rsidTr="00056090">
        <w:trPr>
          <w:trHeight w:hRule="exact" w:val="454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TGFB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BD4B4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4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9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4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</w:tr>
      <w:tr w:rsidR="00F7403C" w:rsidRPr="00C4172C" w:rsidTr="00056090">
        <w:trPr>
          <w:trHeight w:hRule="exact" w:val="454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6C0A" w:themeFill="accent6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WNT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BD4B4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4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6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</w:tr>
      <w:tr w:rsidR="00F7403C" w:rsidRPr="00C4172C" w:rsidTr="00056090">
        <w:trPr>
          <w:trHeight w:hRule="exact" w:val="454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48DD4" w:themeFill="text2" w:themeFillTint="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AA-Met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6D9F1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5</w:t>
            </w:r>
          </w:p>
        </w:tc>
      </w:tr>
      <w:tr w:rsidR="00F7403C" w:rsidRPr="00C4172C" w:rsidTr="00056090">
        <w:trPr>
          <w:trHeight w:hRule="exact" w:val="454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48DD4" w:themeFill="text2" w:themeFillTint="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C-Met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6D9F1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5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5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3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5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</w:tr>
      <w:tr w:rsidR="00F7403C" w:rsidRPr="00C4172C" w:rsidTr="00056090">
        <w:trPr>
          <w:trHeight w:hRule="exact" w:val="454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48DD4" w:themeFill="text2" w:themeFillTint="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E-Met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6D9F1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5|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4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5|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6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</w:tr>
      <w:tr w:rsidR="00F7403C" w:rsidRPr="00C4172C" w:rsidTr="00056090">
        <w:trPr>
          <w:trHeight w:hRule="exact" w:val="454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48DD4" w:themeFill="text2" w:themeFillTint="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L-Met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6D9F1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9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</w:tr>
      <w:tr w:rsidR="00F7403C" w:rsidRPr="00C4172C" w:rsidTr="00056090">
        <w:trPr>
          <w:trHeight w:hRule="exact" w:val="454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48DD4" w:themeFill="text2" w:themeFillTint="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N-Met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6D9F1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2|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</w:tr>
      <w:tr w:rsidR="00F7403C" w:rsidRPr="00C4172C" w:rsidTr="00056090">
        <w:trPr>
          <w:trHeight w:hRule="exact" w:val="454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48DD4" w:themeFill="text2" w:themeFillTint="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7403C" w:rsidRPr="00C4172C" w:rsidRDefault="00F7403C" w:rsidP="00056090">
            <w:r w:rsidRPr="00C4172C">
              <w:t>X-Met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1|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0|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6D9F1" w:themeFill="text2" w:themeFillTint="3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7403C" w:rsidRPr="00C4172C" w:rsidRDefault="00F7403C" w:rsidP="00056090">
            <w:r w:rsidRPr="00C4172C">
              <w:t>5|5</w:t>
            </w:r>
          </w:p>
        </w:tc>
      </w:tr>
    </w:tbl>
    <w:p w:rsidR="00F7403C" w:rsidRDefault="00F7403C"/>
    <w:sectPr w:rsidR="00F7403C" w:rsidSect="00CB6039">
      <w:pgSz w:w="16838" w:h="11906" w:orient="landscape"/>
      <w:pgMar w:top="284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C4172C"/>
    <w:rsid w:val="00C4172C"/>
    <w:rsid w:val="00C76134"/>
    <w:rsid w:val="00CB6039"/>
    <w:rsid w:val="00F7403C"/>
    <w:rsid w:val="00F96A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A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31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16-02-20T04:50:00Z</dcterms:created>
  <dcterms:modified xsi:type="dcterms:W3CDTF">2016-04-01T06:35:00Z</dcterms:modified>
</cp:coreProperties>
</file>